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304" w:rsidRPr="00222786" w:rsidRDefault="00222786" w:rsidP="00222786">
      <w:pPr>
        <w:spacing w:line="360" w:lineRule="auto"/>
      </w:pPr>
      <w:r w:rsidRPr="00222786">
        <w:rPr>
          <w:rFonts w:ascii="Times New Roman" w:hAnsi="Times New Roman"/>
          <w:b/>
          <w:sz w:val="22"/>
        </w:rPr>
        <w:t xml:space="preserve">Supplementary </w:t>
      </w:r>
      <w:r w:rsidR="00D109A1">
        <w:rPr>
          <w:rFonts w:ascii="Times New Roman" w:hAnsi="Times New Roman" w:hint="eastAsia"/>
          <w:b/>
          <w:sz w:val="22"/>
        </w:rPr>
        <w:t xml:space="preserve">Table </w:t>
      </w:r>
      <w:r w:rsidR="005618E2">
        <w:rPr>
          <w:rFonts w:ascii="Times New Roman" w:hAnsi="Times New Roman" w:hint="eastAsia"/>
          <w:b/>
          <w:sz w:val="22"/>
        </w:rPr>
        <w:t>4</w:t>
      </w:r>
      <w:r w:rsidRPr="009E27FE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List of genes with more than 1000 FPKM in leaf and rhizome.</w:t>
      </w:r>
    </w:p>
    <w:tbl>
      <w:tblPr>
        <w:tblW w:w="13882" w:type="dxa"/>
        <w:tblInd w:w="94" w:type="dxa"/>
        <w:tblLook w:val="04A0"/>
      </w:tblPr>
      <w:tblGrid>
        <w:gridCol w:w="630"/>
        <w:gridCol w:w="1227"/>
        <w:gridCol w:w="931"/>
        <w:gridCol w:w="931"/>
        <w:gridCol w:w="1257"/>
        <w:gridCol w:w="1275"/>
        <w:gridCol w:w="1276"/>
        <w:gridCol w:w="6355"/>
      </w:tblGrid>
      <w:tr w:rsidR="00222786" w:rsidRPr="00A32DE8" w:rsidTr="00BC6E33">
        <w:trPr>
          <w:trHeight w:val="384"/>
        </w:trPr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sz w:val="22"/>
              </w:rPr>
              <w:t>FPKM value</w:t>
            </w:r>
          </w:p>
        </w:tc>
        <w:tc>
          <w:tcPr>
            <w:tcW w:w="63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nnotation</w:t>
            </w:r>
          </w:p>
        </w:tc>
      </w:tr>
      <w:tr w:rsidR="00222786" w:rsidRPr="00A32DE8" w:rsidTr="00BC6E33">
        <w:trPr>
          <w:trHeight w:val="418"/>
        </w:trPr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Leaf 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Leaf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hizome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hizom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hizome 3</w:t>
            </w:r>
          </w:p>
        </w:tc>
        <w:tc>
          <w:tcPr>
            <w:tcW w:w="63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403_g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61.6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2.2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71.3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46.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70.8 </w:t>
            </w:r>
          </w:p>
        </w:tc>
        <w:tc>
          <w:tcPr>
            <w:tcW w:w="6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uperoxide dismutase [Cu-Zn]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34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25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1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ulose bisphosphate carboxylase small chain 2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041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8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821_g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72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19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I reaction center W prote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399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0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5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ligopeptide transporter 4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144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0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8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99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7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27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translation factor SUI1 homolog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27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2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3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0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6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81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-adenosylmethionine synthase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01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8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6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membrane protein C2G11Uncharacterized protein09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29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96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55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77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Beta-fructofuranosidase, soluble isoenzyme I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295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189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17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I 10 kDa polypeptid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521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63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71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hioredoxin F-typ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233_g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55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93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13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46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7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0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8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8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97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92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56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2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etraspanin-8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649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5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8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8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4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9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istone H3Uncharacterized protein3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18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10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1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7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tathione S-transferase U17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99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7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2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64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4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YTH domain-containing family protein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00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6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2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0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2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61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oot allergen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713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64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7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9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TsetseEP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18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33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07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4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7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mega-6 fatty acid desaturase, endoplasmic reticulum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72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3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4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8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72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2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DP-L-galactose phosphorylase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226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71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7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eraldehyde-3-phosphate dehydrogenase B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378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54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5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74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90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9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9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5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Late embryogenesis abundant protein Lea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77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62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5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9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9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mega-3 fatty acid desaturas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16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30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3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7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TIFY 10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99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7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2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2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-oxo-Delta(4,5)-steroid 5-beta-reduct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02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5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4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3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5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olyubiquit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64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8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3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09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8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8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5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7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4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istone H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840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3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7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8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6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1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Zinc finger A20 and AN1 domain-containing stress-associated protein 1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48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7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5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35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4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9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0S ribosomal protein S15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50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1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7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9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8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4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85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26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58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2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3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spartic proteinase A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86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7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7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5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4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eat shock protein 8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2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0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1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Nudix hydrolase 8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44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40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4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13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0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tochrome P450 716B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46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2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59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2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7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6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tamine synthetase nodule isozym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64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8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0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9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1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6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-adenosylmethionine synthase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34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68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0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atalase isozyme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73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5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2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8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2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1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ctin-depolymerizing factor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47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7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0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eraldehyde-3-phosphate dehydrogenase, cytosol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165_g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1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8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IV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45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3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3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-deoxy-D-xylulose 5-phosphate reductoisomeras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92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5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1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24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5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4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longation factor 1-alph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23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34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26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53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28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0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etallothionein-like protein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279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73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tamate--glyoxylate aminotransferase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17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7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72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163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9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7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752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6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1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hioredoxin M-typ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111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5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6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5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8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89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58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11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8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04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85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3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erine--glyoxylate aminotransf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31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60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6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3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2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5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olyubiquit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04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8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Dehydration-responsive protein RD2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665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1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8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86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66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48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ranslationally-controlled tumor protein homolog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36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70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4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xygen-evolving enhancer protein 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891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96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0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8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81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6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95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alvin cycle protein CP12-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528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8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6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8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1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369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5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7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ulose bisphosphate carboxylase small cha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720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95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69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2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longation factor 1-beta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49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9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3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8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quaporin TIP2-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575_g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8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8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ndochitinase B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02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5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0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7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7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translation factor SUI1 homolog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094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7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3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taredoxin-C4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136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54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4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TP synthase subunit b'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05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1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5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3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ransketolas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74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4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8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ajor allergen Pru ar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1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9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5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2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7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28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ine-rich RNA-binding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290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63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66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3C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916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3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7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4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5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1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hiamine thiazole synthase 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80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76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8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III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046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8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4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04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99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2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358_g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79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15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9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70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bable auxin efflux carrier component 1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599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85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10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6A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16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96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9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14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0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46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74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6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 Sb05g016477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72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6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91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46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785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82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oot allergen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240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17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9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863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5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5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790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99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75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PROTON GRADIENT REGULATION 5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669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21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7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TP synthase delta cha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72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83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7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6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9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erophosphodiester phosphodiesterase GDE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22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1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1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5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16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Non-specific lipid-transfer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35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2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5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4-hydroxy-3-methylbut-2-enyl diphosphate reductas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481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1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8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56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7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775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1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5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5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49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7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6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9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5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tochrome b-c1 complex subunit 8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792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32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2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7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BAG family molecular chaperone regulator 6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873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0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3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7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7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43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291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71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15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1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3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2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6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9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Basic leucine zipper and W2 domain-containing protein 1-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794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59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3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7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3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8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tathione S-transferase AP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284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54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71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xygen-evolving enhancer protein 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319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80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2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tochrome b6-f complex iron-sulfur subunit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281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6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32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46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37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3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Keratin, type I cytoskeletal 10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25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84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alactinol synthase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64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84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8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hioredoxin-like protein CDSP32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75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39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3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I 22 kDa prote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073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67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oot allergen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14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78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2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3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7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3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ctin-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022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85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12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XI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98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48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5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08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36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39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6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7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62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olyubiquit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98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7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55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7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1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Beta-fructofuranosidase, soluble isoenzyme I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71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7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onuclease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280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77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5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9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8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0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LURP-one-related 1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53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0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2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7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87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eat shock cognate 70 kDa protein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96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55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1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8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249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9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1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82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omeobox-leucine zipper protein ATHB-7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048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53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16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138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64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12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I core complex proteins psbY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56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31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0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4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1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7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BC transporter F family member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177_g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64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6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5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6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1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69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5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6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97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8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38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steine synthase, chloroplastic/chrom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817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2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NAC domain-containing protein 5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48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3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44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9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9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Zinc finger A20 and AN1 domain-containing stress-associated protein 8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361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20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36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8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9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07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9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2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43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anganese transport protein mntH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78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55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91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3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7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05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949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1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0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7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eraldehyde-3-phosphate dehydrogenase, cytosol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36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7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37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xygen-evolving enhancer protein 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25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8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5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63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Defensin SD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31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1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1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87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26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8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9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7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Inorganic pyrophosphatase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40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5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39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8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steine synth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480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6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5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85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76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719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1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13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0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2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1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64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69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1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1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8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18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43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24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63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6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1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98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6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0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6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etal ion binding protein, putativ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58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7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7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7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46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Vacuolar-processing enzym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59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3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1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93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96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4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Zinc finger protein 59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50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8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3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8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6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4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078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10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5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368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8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5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5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52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17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02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0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5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72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hiol protease aleura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587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8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2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27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40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4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ulose bisphosphate carboxylase small cha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74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3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3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14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8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53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uxin-repressed 12Uncharacterized protein5 kDa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42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7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2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983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71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90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cidic endochitinase SE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72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4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42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3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8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Delta(12) fatty acid dehydrogen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24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26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3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6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9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YLS9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4113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1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6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52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7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4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Zinc finger A20 and AN1 domain-containing stress-associated protein 4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69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54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63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Fructose-bisphosphate aldolas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557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3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7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713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63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3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6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5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ostacrosomal sheath WW domain-binding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298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990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87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ulose bisphosphate carboxylase small cha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883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9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1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5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5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orbitol dehydrogen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249_g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33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02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lastocyan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19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23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2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xygen-evolving enhancer protein 2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56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89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tathione S-transferase U19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878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7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8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4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6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quaporin TIP1-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81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5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9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7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5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75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7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0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Ferredoxin-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32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92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4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6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4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Water stress-inducible protein Rab2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57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6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23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7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02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0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32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29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433_g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06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42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4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6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,2-dihydroxy-3-keto-5-methylthiopentene dioxygenase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113_g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39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1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72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eroxidase 4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90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NRT1/ PTR FAMILY 6Uncharacterized protein4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12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7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3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8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6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idas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771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04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6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0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8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5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olyubiquit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524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3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8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69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41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1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4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6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llene oxide synth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89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20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71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91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6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4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atalase isozyme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29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73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79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16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554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4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P4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885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8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7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bable non-specific lipid-transfer protein AKCS9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6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1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6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arly light-induced protein 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96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6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7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92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03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12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12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3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87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mega-6 fatty acid desaturase, endoplasmic reticulum isozyme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57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54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25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113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2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0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xtensin-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18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15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9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2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6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7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Nucleoside diphosphate kinase B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82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3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7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istidine decarboxyl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569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92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66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3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81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6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6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1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mega-6 fatty acid desaturase, endoplasmic reticulum isozyme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816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64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5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alate dehydrogenase, glyoxysomal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774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7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1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Low-temperature inducibl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74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4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5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0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9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4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B2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991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0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8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3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2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723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8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08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4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7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7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oot allergen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44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2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55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-aminocyclopropane-1-carboxylate oxidase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664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58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14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V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425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1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4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12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2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ukaryotic translation initiation factor 5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198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3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1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longation factor TuA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035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56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6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2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Induced stolen tip protein TUB8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090_g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1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3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24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68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8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18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5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EARLY RESPONSIVE TO DEHYDRATION 1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632_g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37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3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CP26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923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42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8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34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Beta-fructofuranosidase, soluble isoenzyme I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88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45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9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6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3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DEHYDRATION-INDUCED 19 homolog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43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8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9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CURVATURE THYLAKOID 1A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92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3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0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0S ribosomal protein S3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135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4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3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5'-methylthioadenosine/S-adenosylhomocysteine nucleosid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64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1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3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49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9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4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BC transporter G family member 29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286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19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82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ulose bisphosphate carboxylase small cha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29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9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5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bable glutathione S-transf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772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43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3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7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9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19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Leucine rich repeat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20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4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2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6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IAA-amino acid hydrolase ILR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49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50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0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9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NG-H2 finger protein ATL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376_g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63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athogenesis-related protein PR-1 typ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35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75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0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2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8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eptidyl-prolyl cis-trans isom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85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17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41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0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steine proteinase 15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460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8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5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5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7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eraniol 8-hydroxyl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732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80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44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ydroquinone glucosyltransf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652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80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58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II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680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04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2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6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bable phospholipid hydroperoxide glutathione peroxid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08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7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4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G45-like domain containing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725_g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80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81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ubulin alpha-3 cha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912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67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4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6kda membrane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503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79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3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9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5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DP-ribosylation factor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37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85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75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I 5 kDa prote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48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48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7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6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biquitin-40S ribosomal protein S27a-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72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73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6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2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5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8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sphoprotein ECPP44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77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5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86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03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55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4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Omega-6 fatty acid desaturase, endoplasmic reticulum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37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9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18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36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920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9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6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0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FAM10 family protein At4g22670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1869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38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5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3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022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37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4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sphoglycerate kinas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214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7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10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14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7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iracul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47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39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70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CP29Uncharacterized protein2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80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8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41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0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3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7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7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1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oly(A) polym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436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1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ILT-like protein F37H8Uncharacterized protein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066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0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44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7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3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tem-specific protein TSJT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17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6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1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88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2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8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old-regulated 413 plasma membrane protein 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371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87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elargonidin 3-O-(6-caffeoylglucoside) 5-O-(6-O-malonylglucoside) 4'''-malonyltransf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20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30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1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eraldehyde-3-phosphate dehydrogenase GAPA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38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1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1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1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06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42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3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5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367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8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3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9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4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9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Delta(12) fatty acid dehydrogen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06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35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6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6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926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0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8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94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1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eraniol dehydrogenase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38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37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0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ucan endo-1,3-beta-glucosid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932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4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4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12-oxophytodienoate reductase 1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601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46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0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5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5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2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rotein TIFY 10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203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0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78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IV A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015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8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3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5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Serine/arginine-rich splicing factor RS2Z32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112_g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16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46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2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etallothionein-like protein type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615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72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7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87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3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2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JAZ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160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1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3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ine cleavage system H protein, mitochondrial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730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4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7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3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4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9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biquitin-like protein 5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84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96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91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hlorophyll a-b binding protein 7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663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87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7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3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3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17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Glyceraldehyde-3-phosphate dehydrogenase, cytosol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7723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11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64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786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64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332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oot allergen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436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1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63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3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31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utative 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56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12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5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Linoleate 13S-lipoxygenase 2-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1924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3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42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Ribulose bisphosphate carboxylase/oxygenase activase 1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97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7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314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03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82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Ferredoxin--NADP reductase, leaf-type isozyme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778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57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7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24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5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46.9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biquitin-conjugating enzyme E2 10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487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56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9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sphoribulokin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501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85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78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30S ribosomal protein S12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850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73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32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15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7Uncharacterized protein8 kDa class I heat shock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663_g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25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8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2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55.8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029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5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7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7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78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1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eptidyl-prolyl cis-trans isomer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4708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25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4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3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8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hioredoxin H-typ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455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4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4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15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2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4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Enolase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2521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66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3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110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33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0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ATP synthase gamma chain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294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1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5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4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610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94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18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Photosystem I reaction center subunit VI, chloroplastic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9128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88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0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03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8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91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Metallothionein-like protein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601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0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1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69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6.6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biquitin-conjugating enzyme E2 7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3630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9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87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02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51.1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688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5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39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1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1-aminocyclopropane-1-carboxylate oxidase 3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915_g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95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58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17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9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26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Heat shock cognate 70 kDa protein 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922_g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08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26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74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4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71.3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Translation machinery-associated protein 7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03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82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92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lavaminate synthase-like protein At3g21360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52602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34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8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49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6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23.2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DnaJ protein homolog ANJ1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2935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37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45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8803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5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7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2.4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35286_g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24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22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11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2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ysteine proteinase 15A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5351_g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3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1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7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.7 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opper transport protein CCH</w:t>
            </w:r>
          </w:p>
        </w:tc>
      </w:tr>
      <w:tr w:rsidR="00222786" w:rsidRPr="00A32DE8" w:rsidTr="00BC6E33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c41446_g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5.1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1.4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41.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1.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7.2 </w:t>
            </w:r>
          </w:p>
        </w:tc>
        <w:tc>
          <w:tcPr>
            <w:tcW w:w="6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2786" w:rsidRPr="00A32DE8" w:rsidRDefault="00222786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32DE8">
              <w:rPr>
                <w:rFonts w:ascii="Times New Roman" w:hAnsi="Times New Roman"/>
                <w:color w:val="000000"/>
                <w:kern w:val="0"/>
                <w:sz w:val="22"/>
              </w:rPr>
              <w:t>NHP2-like protein 1 homolog</w:t>
            </w:r>
          </w:p>
        </w:tc>
      </w:tr>
    </w:tbl>
    <w:p w:rsidR="00222786" w:rsidRDefault="00222786"/>
    <w:p w:rsidR="00222786" w:rsidRDefault="00222786"/>
    <w:p w:rsidR="00222786" w:rsidRDefault="00222786"/>
    <w:sectPr w:rsidR="00222786" w:rsidSect="002227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4F22" w:rsidRDefault="00C74F22" w:rsidP="00222786">
      <w:r>
        <w:separator/>
      </w:r>
    </w:p>
  </w:endnote>
  <w:endnote w:type="continuationSeparator" w:id="1">
    <w:p w:rsidR="00C74F22" w:rsidRDefault="00C74F22" w:rsidP="002227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4F22" w:rsidRDefault="00C74F22" w:rsidP="00222786">
      <w:r>
        <w:separator/>
      </w:r>
    </w:p>
  </w:footnote>
  <w:footnote w:type="continuationSeparator" w:id="1">
    <w:p w:rsidR="00C74F22" w:rsidRDefault="00C74F22" w:rsidP="002227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A66EDF"/>
    <w:multiLevelType w:val="multilevel"/>
    <w:tmpl w:val="46CC7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B516E8"/>
    <w:multiLevelType w:val="multilevel"/>
    <w:tmpl w:val="0C662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58951DF"/>
    <w:multiLevelType w:val="multilevel"/>
    <w:tmpl w:val="566E3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6560906"/>
    <w:multiLevelType w:val="multilevel"/>
    <w:tmpl w:val="9C781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2786"/>
    <w:rsid w:val="000D6984"/>
    <w:rsid w:val="00222786"/>
    <w:rsid w:val="005618E2"/>
    <w:rsid w:val="00711AEB"/>
    <w:rsid w:val="00734609"/>
    <w:rsid w:val="007C5304"/>
    <w:rsid w:val="00824EF2"/>
    <w:rsid w:val="00882BD5"/>
    <w:rsid w:val="009115E5"/>
    <w:rsid w:val="009163BD"/>
    <w:rsid w:val="00B321E4"/>
    <w:rsid w:val="00C74F22"/>
    <w:rsid w:val="00D109A1"/>
    <w:rsid w:val="00E069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78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2227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278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22278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2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27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78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22786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22278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22278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222786"/>
  </w:style>
  <w:style w:type="character" w:styleId="a5">
    <w:name w:val="Hyperlink"/>
    <w:basedOn w:val="a0"/>
    <w:uiPriority w:val="99"/>
    <w:unhideWhenUsed/>
    <w:rsid w:val="00222786"/>
    <w:rPr>
      <w:color w:val="0000FF"/>
      <w:u w:val="single"/>
    </w:rPr>
  </w:style>
  <w:style w:type="character" w:customStyle="1" w:styleId="name">
    <w:name w:val="name"/>
    <w:basedOn w:val="a0"/>
    <w:rsid w:val="00222786"/>
  </w:style>
  <w:style w:type="character" w:styleId="a6">
    <w:name w:val="Strong"/>
    <w:basedOn w:val="a0"/>
    <w:uiPriority w:val="22"/>
    <w:qFormat/>
    <w:rsid w:val="00222786"/>
    <w:rPr>
      <w:b/>
      <w:bCs/>
    </w:rPr>
  </w:style>
  <w:style w:type="character" w:styleId="a7">
    <w:name w:val="Emphasis"/>
    <w:basedOn w:val="a0"/>
    <w:uiPriority w:val="20"/>
    <w:qFormat/>
    <w:rsid w:val="00222786"/>
    <w:rPr>
      <w:i/>
      <w:iCs/>
    </w:rPr>
  </w:style>
  <w:style w:type="paragraph" w:styleId="a8">
    <w:name w:val="Normal (Web)"/>
    <w:basedOn w:val="a"/>
    <w:uiPriority w:val="99"/>
    <w:semiHidden/>
    <w:unhideWhenUsed/>
    <w:rsid w:val="0022278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9">
    <w:name w:val="Document Map"/>
    <w:basedOn w:val="a"/>
    <w:link w:val="Char1"/>
    <w:uiPriority w:val="99"/>
    <w:semiHidden/>
    <w:unhideWhenUsed/>
    <w:rsid w:val="00222786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semiHidden/>
    <w:rsid w:val="00222786"/>
    <w:rPr>
      <w:rFonts w:ascii="宋体" w:eastAsia="宋体" w:hAnsi="Calibri" w:cs="Times New Roman"/>
      <w:sz w:val="18"/>
      <w:szCs w:val="18"/>
    </w:rPr>
  </w:style>
  <w:style w:type="paragraph" w:customStyle="1" w:styleId="Default">
    <w:name w:val="Default"/>
    <w:rsid w:val="0022278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slug-doi">
    <w:name w:val="slug-doi"/>
    <w:basedOn w:val="a0"/>
    <w:rsid w:val="00222786"/>
  </w:style>
  <w:style w:type="character" w:customStyle="1" w:styleId="nlmxref-aff">
    <w:name w:val="nlm_xref-aff"/>
    <w:basedOn w:val="a0"/>
    <w:rsid w:val="00222786"/>
  </w:style>
  <w:style w:type="character" w:styleId="HTML">
    <w:name w:val="HTML Cite"/>
    <w:basedOn w:val="a0"/>
    <w:uiPriority w:val="99"/>
    <w:semiHidden/>
    <w:unhideWhenUsed/>
    <w:rsid w:val="00222786"/>
    <w:rPr>
      <w:i/>
      <w:iCs/>
    </w:rPr>
  </w:style>
  <w:style w:type="paragraph" w:customStyle="1" w:styleId="CharCharCharChar">
    <w:name w:val="Char Char Char Char"/>
    <w:basedOn w:val="a"/>
    <w:autoRedefine/>
    <w:rsid w:val="00222786"/>
    <w:pPr>
      <w:tabs>
        <w:tab w:val="num" w:pos="600"/>
      </w:tabs>
      <w:ind w:left="600" w:hanging="600"/>
    </w:pPr>
    <w:rPr>
      <w:rFonts w:ascii="Times New Roman" w:hAnsi="Times New Roman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222786"/>
    <w:rPr>
      <w:color w:val="800080"/>
      <w:u w:val="single"/>
    </w:rPr>
  </w:style>
  <w:style w:type="character" w:customStyle="1" w:styleId="highlight">
    <w:name w:val="highlight"/>
    <w:basedOn w:val="a0"/>
    <w:rsid w:val="00222786"/>
  </w:style>
  <w:style w:type="character" w:styleId="ab">
    <w:name w:val="line number"/>
    <w:basedOn w:val="a0"/>
    <w:uiPriority w:val="99"/>
    <w:semiHidden/>
    <w:unhideWhenUsed/>
    <w:rsid w:val="002227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3BAC2F3-509D-485B-A40A-D8EF38B06FE9}"/>
</file>

<file path=customXml/itemProps2.xml><?xml version="1.0" encoding="utf-8"?>
<ds:datastoreItem xmlns:ds="http://schemas.openxmlformats.org/officeDocument/2006/customXml" ds:itemID="{D933F61D-305B-43F3-AB6C-F294F52BE45A}"/>
</file>

<file path=customXml/itemProps3.xml><?xml version="1.0" encoding="utf-8"?>
<ds:datastoreItem xmlns:ds="http://schemas.openxmlformats.org/officeDocument/2006/customXml" ds:itemID="{70E4C81E-B71E-480A-98B6-452A4E72A4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779</Words>
  <Characters>20295</Characters>
  <Application>Microsoft Office Word</Application>
  <DocSecurity>0</DocSecurity>
  <Lines>780</Lines>
  <Paragraphs>153</Paragraphs>
  <ScaleCrop>false</ScaleCrop>
  <Company>1</Company>
  <LinksUpToDate>false</LinksUpToDate>
  <CharactersWithSpaces>23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2</cp:revision>
  <dcterms:created xsi:type="dcterms:W3CDTF">2016-03-17T02:12:00Z</dcterms:created>
  <dcterms:modified xsi:type="dcterms:W3CDTF">2016-03-1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